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4-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771EBE58" w14:textId="64A0D26C" w:rsidR="004520D8" w:rsidRPr="00EC3F58" w:rsidRDefault="00EC3F5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T</w:t>
            </w:r>
            <w:r>
              <w:rPr>
                <w:rFonts w:ascii="Arial" w:hAnsi="Arial" w:cs="Arial"/>
                <w:lang w:eastAsia="ja-JP"/>
              </w:rPr>
              <w:t>itle page</w:t>
            </w:r>
          </w:p>
          <w:p w14:paraId="0704EF1C" w14:textId="77777777" w:rsidR="00EC3F58" w:rsidRDefault="00EC3F5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1</w:t>
            </w:r>
          </w:p>
          <w:p w14:paraId="6B432258" w14:textId="77777777" w:rsidR="00EC3F58" w:rsidRDefault="00EC3F5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</w:p>
          <w:p w14:paraId="356C7AFE" w14:textId="77777777" w:rsidR="00EC3F58" w:rsidRDefault="00EC3F5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1</w:t>
            </w:r>
          </w:p>
          <w:p w14:paraId="1944F950" w14:textId="77777777" w:rsidR="00EC3F58" w:rsidRDefault="00EC3F5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</w:p>
          <w:p w14:paraId="0DF253E3" w14:textId="061D3B45" w:rsidR="00EC3F58" w:rsidRPr="00EC3F58" w:rsidRDefault="00EC3F5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316D5C31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4B768E0E" w14:textId="77777777" w:rsidR="00EC3F58" w:rsidRPr="005328FA" w:rsidRDefault="00EC3F5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A706F84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03083A6" w14:textId="77777777" w:rsidR="004520D8" w:rsidRDefault="00EC3F5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Manuscript</w:t>
            </w:r>
          </w:p>
          <w:p w14:paraId="19FECCF9" w14:textId="77777777" w:rsidR="00EC3F58" w:rsidRDefault="00EC3F5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1</w:t>
            </w:r>
          </w:p>
          <w:p w14:paraId="26871A7E" w14:textId="5F0A233A" w:rsidR="00EC3F58" w:rsidRPr="00EC3F58" w:rsidRDefault="00EC3F5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1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60C645B7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AD145A0" w14:textId="77777777" w:rsidR="00EC3F58" w:rsidRDefault="00EC3F5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1</w:t>
            </w:r>
          </w:p>
          <w:p w14:paraId="7FD86D13" w14:textId="77777777" w:rsidR="00EC3F58" w:rsidRDefault="00EC3F5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1</w:t>
            </w:r>
          </w:p>
          <w:p w14:paraId="610B722E" w14:textId="77777777" w:rsidR="00EC3F58" w:rsidRDefault="00EC3F5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1</w:t>
            </w:r>
          </w:p>
          <w:p w14:paraId="0B90828D" w14:textId="0F283BE2" w:rsidR="00EC3F58" w:rsidRPr="00EC3F58" w:rsidRDefault="00EC3F5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1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7E0B4A21" w14:textId="77777777" w:rsidR="00EC3F58" w:rsidRDefault="00EC3F5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</w:p>
          <w:p w14:paraId="436743E1" w14:textId="499A7CBD" w:rsidR="00EC3F58" w:rsidRPr="00EC3F58" w:rsidRDefault="00EC3F5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2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13145720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0FCD6CC" w14:textId="7400DAD0" w:rsidR="00EC3F58" w:rsidRDefault="00EC3F5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2</w:t>
            </w:r>
          </w:p>
          <w:p w14:paraId="55237FE7" w14:textId="61ED7420" w:rsidR="00EC3F58" w:rsidRDefault="00EC3F5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2</w:t>
            </w:r>
          </w:p>
          <w:p w14:paraId="70CAE792" w14:textId="51AB9744" w:rsidR="00EC3F58" w:rsidRPr="00EC3F58" w:rsidRDefault="00EC3F5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2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3DAD31E3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3FB07AEC" w14:textId="77777777" w:rsidR="00EC3F58" w:rsidRDefault="00EC3F5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2</w:t>
            </w:r>
          </w:p>
          <w:p w14:paraId="317A9BDA" w14:textId="7AD80308" w:rsidR="00EC3F58" w:rsidRDefault="00EC3F5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4</w:t>
            </w:r>
          </w:p>
          <w:p w14:paraId="7FBA5272" w14:textId="36E7771F" w:rsidR="00EC3F58" w:rsidRPr="00EC3F58" w:rsidRDefault="00EC3F5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4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50DA693F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4F0CDC8E" w14:textId="77777777" w:rsidR="00EC3F58" w:rsidRDefault="00EC3F5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4</w:t>
            </w:r>
          </w:p>
          <w:p w14:paraId="3BF094A1" w14:textId="77777777" w:rsidR="00EC3F58" w:rsidRDefault="00EC3F5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</w:p>
          <w:p w14:paraId="1BC7D6E6" w14:textId="77777777" w:rsidR="00EC3F58" w:rsidRDefault="00EC3F5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4</w:t>
            </w:r>
          </w:p>
          <w:p w14:paraId="3EA1CF1D" w14:textId="37C6B56D" w:rsidR="00EC3F58" w:rsidRPr="00EC3F58" w:rsidRDefault="00EC3F5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lang w:eastAsia="ja-JP"/>
              </w:rPr>
            </w:pP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7CBA7543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329BB01D" w14:textId="77777777" w:rsidR="00EC3F58" w:rsidRDefault="00EC3F5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5</w:t>
            </w:r>
          </w:p>
          <w:p w14:paraId="146DD307" w14:textId="77777777" w:rsidR="00EC3F58" w:rsidRDefault="00EC3F5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5</w:t>
            </w:r>
          </w:p>
          <w:p w14:paraId="04A806D7" w14:textId="77777777" w:rsidR="00EC3F58" w:rsidRDefault="00EC3F5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</w:p>
          <w:p w14:paraId="6497567C" w14:textId="224D1F43" w:rsidR="00EC3F58" w:rsidRPr="00EC3F58" w:rsidRDefault="00EC3F5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N</w:t>
            </w:r>
            <w:r>
              <w:rPr>
                <w:rFonts w:ascii="Arial" w:hAnsi="Arial" w:cs="Arial"/>
                <w:lang w:eastAsia="ja-JP"/>
              </w:rPr>
              <w:t>/A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556B1B60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2273B416" w14:textId="77777777" w:rsidR="00EC3F58" w:rsidRDefault="00EC3F5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4</w:t>
            </w:r>
          </w:p>
          <w:p w14:paraId="094AD5EF" w14:textId="4BD07A65" w:rsidR="00EC3F58" w:rsidRPr="00EC3F58" w:rsidRDefault="00EC3F5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4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1494D0A3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2A0F70DB" w14:textId="5023EE3A" w:rsidR="00EC3F58" w:rsidRPr="00EC3F58" w:rsidRDefault="00EC3F5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4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2BC94108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445C8F55" w14:textId="77777777" w:rsidR="00EC3F58" w:rsidRDefault="00EC3F5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4</w:t>
            </w:r>
          </w:p>
          <w:p w14:paraId="45AC899C" w14:textId="2DF38214" w:rsidR="00EC3F58" w:rsidRPr="00EC3F58" w:rsidRDefault="00EC3F5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4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1EF2557F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38CC32B6" w14:textId="77777777" w:rsidR="00EC3F58" w:rsidRDefault="00EC3F5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4</w:t>
            </w:r>
          </w:p>
          <w:p w14:paraId="5B1AA59A" w14:textId="77777777" w:rsidR="00EC3F58" w:rsidRDefault="00EC3F5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4</w:t>
            </w:r>
          </w:p>
          <w:p w14:paraId="42897731" w14:textId="284FE262" w:rsidR="00EC3F58" w:rsidRPr="00EC3F58" w:rsidRDefault="00EC3F5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4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462FB871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FB35C98" w14:textId="77777777" w:rsidR="00EC3F58" w:rsidRDefault="00EC3F5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4</w:t>
            </w:r>
          </w:p>
          <w:p w14:paraId="6AD4EFD2" w14:textId="7EF4216F" w:rsidR="00EC3F58" w:rsidRPr="00EC3F58" w:rsidRDefault="00EC3F5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4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6518630F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2F9B30E4" w14:textId="77777777" w:rsidR="00EC3F58" w:rsidRDefault="00EC3F5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4</w:t>
            </w:r>
          </w:p>
          <w:p w14:paraId="4BA14A47" w14:textId="003FB700" w:rsidR="00EC3F58" w:rsidRPr="00EC3F58" w:rsidRDefault="00EC3F5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4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13FD2C31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5615B03" w14:textId="77777777" w:rsidR="00EC3F58" w:rsidRDefault="00EC3F5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4</w:t>
            </w:r>
          </w:p>
          <w:p w14:paraId="35C9309F" w14:textId="77777777" w:rsidR="00EC3F58" w:rsidRDefault="00EC3F5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4</w:t>
            </w:r>
          </w:p>
          <w:p w14:paraId="394AB730" w14:textId="2A1C3708" w:rsidR="00EC3F58" w:rsidRPr="00EC3F58" w:rsidRDefault="00EC3F5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6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288FF29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34BF29A6" w14:textId="77777777" w:rsidR="00EC3F58" w:rsidRDefault="00EC3F5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4</w:t>
            </w:r>
          </w:p>
          <w:p w14:paraId="7E045620" w14:textId="24AD88F8" w:rsidR="00EC3F58" w:rsidRPr="00EC3F58" w:rsidRDefault="00EC3F5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4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44D5624A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2CE019F4" w14:textId="113DF9BD" w:rsidR="00EC3F58" w:rsidRDefault="00EC3F5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N/A</w:t>
            </w:r>
          </w:p>
          <w:p w14:paraId="20F65E8A" w14:textId="4DEE601B" w:rsidR="00EC3F58" w:rsidRDefault="00EC3F5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6</w:t>
            </w:r>
          </w:p>
          <w:p w14:paraId="68D3721A" w14:textId="5AFA3CC9" w:rsidR="00EC3F58" w:rsidRPr="00EC3F58" w:rsidRDefault="00EC3F5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6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24883ACA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5C2A4AA" w14:textId="77777777" w:rsidR="00EC3F58" w:rsidRDefault="00EC3F5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5DCEA73" w14:textId="77777777" w:rsidR="00EC3F58" w:rsidRDefault="00EC3F5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5</w:t>
            </w:r>
          </w:p>
          <w:p w14:paraId="1065481B" w14:textId="171B1D63" w:rsidR="00EC3F58" w:rsidRPr="00EC3F58" w:rsidRDefault="00EC3F5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5</w:t>
            </w: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5A999782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18EEFA14" w14:textId="77777777" w:rsidR="00EC3F58" w:rsidRDefault="00EC3F5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5</w:t>
            </w:r>
          </w:p>
          <w:p w14:paraId="4C2CC251" w14:textId="77777777" w:rsidR="00EC3F58" w:rsidRDefault="00EC3F5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</w:p>
          <w:p w14:paraId="570D917B" w14:textId="77777777" w:rsidR="00EC3F58" w:rsidRDefault="00EC3F5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5</w:t>
            </w:r>
          </w:p>
          <w:p w14:paraId="3CE6C925" w14:textId="77777777" w:rsidR="00EC3F58" w:rsidRDefault="00EC3F5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5</w:t>
            </w:r>
          </w:p>
          <w:p w14:paraId="56DB9823" w14:textId="77777777" w:rsidR="00EC3F58" w:rsidRDefault="00EC3F5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</w:p>
          <w:p w14:paraId="2282E42A" w14:textId="41685ABF" w:rsidR="00EC3F58" w:rsidRPr="00EC3F58" w:rsidRDefault="00EC3F5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5</w:t>
            </w: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298EE37F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2D199ED0" w14:textId="77777777" w:rsidR="00EC3F58" w:rsidRDefault="00EC3F5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4DAE7899" w14:textId="77777777" w:rsidR="00EC3F58" w:rsidRDefault="00EC3F5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5</w:t>
            </w:r>
          </w:p>
          <w:p w14:paraId="19409AAC" w14:textId="77777777" w:rsidR="00EC3F58" w:rsidRDefault="00EC3F5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</w:p>
          <w:p w14:paraId="24929C75" w14:textId="76BBAE94" w:rsidR="00EC3F58" w:rsidRDefault="00EC3F5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</w:p>
          <w:p w14:paraId="19256C83" w14:textId="77777777" w:rsidR="00EC3F58" w:rsidRDefault="00EC3F5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lang w:eastAsia="ja-JP"/>
              </w:rPr>
            </w:pPr>
          </w:p>
          <w:p w14:paraId="6279BEB5" w14:textId="77777777" w:rsidR="00EC3F58" w:rsidRDefault="00EC3F5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lastRenderedPageBreak/>
              <w:t>6</w:t>
            </w:r>
          </w:p>
          <w:p w14:paraId="604F6FCA" w14:textId="77777777" w:rsidR="00EC3F58" w:rsidRDefault="00EC3F5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</w:p>
          <w:p w14:paraId="64305554" w14:textId="62808002" w:rsidR="00EC3F58" w:rsidRPr="00EC3F58" w:rsidRDefault="00EC3F5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6</w:t>
            </w: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38642A00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C777DEB" w14:textId="77777777" w:rsidR="00EC3F58" w:rsidRDefault="00EC3F5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N</w:t>
            </w:r>
            <w:r>
              <w:rPr>
                <w:rFonts w:ascii="Arial" w:hAnsi="Arial" w:cs="Arial"/>
                <w:lang w:eastAsia="ja-JP"/>
              </w:rPr>
              <w:t>/A</w:t>
            </w:r>
          </w:p>
          <w:p w14:paraId="11CA8651" w14:textId="77777777" w:rsidR="00EC3F58" w:rsidRDefault="00EC3F5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N</w:t>
            </w:r>
            <w:r>
              <w:rPr>
                <w:rFonts w:ascii="Arial" w:hAnsi="Arial" w:cs="Arial"/>
                <w:lang w:eastAsia="ja-JP"/>
              </w:rPr>
              <w:t>/A</w:t>
            </w:r>
          </w:p>
          <w:p w14:paraId="2EE55030" w14:textId="08798747" w:rsidR="00EC3F58" w:rsidRPr="00EC3F58" w:rsidRDefault="00EC3F5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N</w:t>
            </w:r>
            <w:r>
              <w:rPr>
                <w:rFonts w:ascii="Arial" w:hAnsi="Arial" w:cs="Arial"/>
                <w:lang w:eastAsia="ja-JP"/>
              </w:rPr>
              <w:t>/A</w:t>
            </w: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020D88B1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4E5EB00F" w14:textId="77777777" w:rsidR="00EC3F58" w:rsidRDefault="00EC3F5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7</w:t>
            </w:r>
          </w:p>
          <w:p w14:paraId="791EDA28" w14:textId="21950D7D" w:rsidR="00EC3F58" w:rsidRPr="00EC3F58" w:rsidRDefault="00EC3F5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7</w:t>
            </w: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B51A3DA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332FA6A6" w14:textId="77777777" w:rsidR="00EC3F58" w:rsidRDefault="00EC3F5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0A16718B" w14:textId="77777777" w:rsidR="00EC3F58" w:rsidRDefault="00EC3F5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6</w:t>
            </w:r>
          </w:p>
          <w:p w14:paraId="62D07D74" w14:textId="77777777" w:rsidR="00EC3F58" w:rsidRDefault="00EC3F5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6</w:t>
            </w:r>
          </w:p>
          <w:p w14:paraId="369A4A16" w14:textId="7369B89C" w:rsidR="00EC3F58" w:rsidRPr="00EC3F58" w:rsidRDefault="00EC3F5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6</w:t>
            </w: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4CE9C44D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41947EDD" w14:textId="77777777" w:rsidR="00EC3F58" w:rsidRDefault="00EC3F5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8</w:t>
            </w:r>
          </w:p>
          <w:p w14:paraId="6E0F24D9" w14:textId="55A2FCA0" w:rsidR="00EC3F58" w:rsidRDefault="00AB26F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4</w:t>
            </w:r>
          </w:p>
          <w:p w14:paraId="5155F268" w14:textId="77777777" w:rsidR="00EC3F58" w:rsidRDefault="00EC3F5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N</w:t>
            </w:r>
            <w:r>
              <w:rPr>
                <w:rFonts w:ascii="Arial" w:hAnsi="Arial" w:cs="Arial"/>
                <w:lang w:eastAsia="ja-JP"/>
              </w:rPr>
              <w:t>/A</w:t>
            </w:r>
          </w:p>
          <w:p w14:paraId="67ED8BB8" w14:textId="260980E8" w:rsidR="00AB26F5" w:rsidRPr="00EC3F58" w:rsidRDefault="00AB26F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8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07523117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D00C886" w14:textId="77777777" w:rsidR="00AB26F5" w:rsidRDefault="00AB26F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7</w:t>
            </w:r>
          </w:p>
          <w:p w14:paraId="2CBE4653" w14:textId="77777777" w:rsidR="00AB26F5" w:rsidRDefault="00AB26F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</w:p>
          <w:p w14:paraId="6E54211A" w14:textId="77777777" w:rsidR="00AB26F5" w:rsidRDefault="00AB26F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7</w:t>
            </w:r>
          </w:p>
          <w:p w14:paraId="16137487" w14:textId="77777777" w:rsidR="00AB26F5" w:rsidRDefault="00AB26F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7</w:t>
            </w:r>
          </w:p>
          <w:p w14:paraId="44747C36" w14:textId="7E7B45E7" w:rsidR="00AB26F5" w:rsidRPr="00AB26F5" w:rsidRDefault="00AB26F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N</w:t>
            </w:r>
            <w:r>
              <w:rPr>
                <w:rFonts w:ascii="Arial" w:hAnsi="Arial" w:cs="Arial"/>
                <w:lang w:eastAsia="ja-JP"/>
              </w:rPr>
              <w:t>/A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52AD102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6792657" w14:textId="77777777" w:rsidR="00AB26F5" w:rsidRDefault="00AB26F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7</w:t>
            </w:r>
          </w:p>
          <w:p w14:paraId="21DBE9AC" w14:textId="77777777" w:rsidR="00AB26F5" w:rsidRDefault="00AB26F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</w:p>
          <w:p w14:paraId="5A9EC6BC" w14:textId="0CA02A47" w:rsidR="00AB26F5" w:rsidRPr="00AB26F5" w:rsidRDefault="00AB26F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7</w:t>
            </w: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697AEF83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9DABD9E" w14:textId="77777777" w:rsidR="00AB26F5" w:rsidRDefault="00AB26F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7</w:t>
            </w:r>
          </w:p>
          <w:p w14:paraId="73DFA0F9" w14:textId="77777777" w:rsidR="00AB26F5" w:rsidRDefault="00AB26F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</w:p>
          <w:p w14:paraId="2EF00B7F" w14:textId="4AEDDAA1" w:rsidR="00AB26F5" w:rsidRPr="00AB26F5" w:rsidRDefault="00AB26F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N/A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0892ECFC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24E162E" w14:textId="77777777" w:rsidR="00AB26F5" w:rsidRDefault="00AB26F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8</w:t>
            </w:r>
          </w:p>
          <w:p w14:paraId="449A8D44" w14:textId="77777777" w:rsidR="00AB26F5" w:rsidRDefault="00AB26F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8</w:t>
            </w:r>
          </w:p>
          <w:p w14:paraId="1FD8B5DD" w14:textId="782A4EC7" w:rsidR="00AB26F5" w:rsidRPr="00AB26F5" w:rsidRDefault="00AB26F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8</w:t>
            </w: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1BD83F9D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457BC4A8" w14:textId="77777777" w:rsidR="00AB26F5" w:rsidRDefault="00AB26F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8</w:t>
            </w:r>
          </w:p>
          <w:p w14:paraId="405E2C84" w14:textId="77777777" w:rsidR="00AB26F5" w:rsidRDefault="00AB26F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8</w:t>
            </w:r>
          </w:p>
          <w:p w14:paraId="68E2D551" w14:textId="77DEA6DB" w:rsidR="00AB26F5" w:rsidRPr="00AB26F5" w:rsidRDefault="00AB26F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8</w:t>
            </w: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1EDA5D1C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15BFA6C9" w14:textId="77777777" w:rsidR="00AB26F5" w:rsidRDefault="00AB26F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N</w:t>
            </w:r>
            <w:r>
              <w:rPr>
                <w:rFonts w:ascii="Arial" w:hAnsi="Arial" w:cs="Arial"/>
                <w:lang w:eastAsia="ja-JP"/>
              </w:rPr>
              <w:t>/A</w:t>
            </w:r>
          </w:p>
          <w:p w14:paraId="103C7EA2" w14:textId="77777777" w:rsidR="00AB26F5" w:rsidRDefault="00AB26F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N</w:t>
            </w:r>
            <w:r>
              <w:rPr>
                <w:rFonts w:ascii="Arial" w:hAnsi="Arial" w:cs="Arial"/>
                <w:lang w:eastAsia="ja-JP"/>
              </w:rPr>
              <w:t>/A</w:t>
            </w:r>
          </w:p>
          <w:p w14:paraId="2AD695CD" w14:textId="7BD2CE56" w:rsidR="00AB26F5" w:rsidRPr="00AB26F5" w:rsidRDefault="00AB26F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N</w:t>
            </w:r>
            <w:r>
              <w:rPr>
                <w:rFonts w:ascii="Arial" w:hAnsi="Arial" w:cs="Arial"/>
                <w:lang w:eastAsia="ja-JP"/>
              </w:rPr>
              <w:t>/A</w:t>
            </w: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itigation for adverse events (blood loss, wound care, revision surgery 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458A1307" w14:textId="77777777" w:rsidR="004520D8" w:rsidRDefault="00AB26F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lastRenderedPageBreak/>
              <w:t>8</w:t>
            </w:r>
          </w:p>
          <w:p w14:paraId="4A1944B3" w14:textId="77777777" w:rsidR="00AB26F5" w:rsidRDefault="00AB26F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lastRenderedPageBreak/>
              <w:t>8</w:t>
            </w:r>
          </w:p>
          <w:p w14:paraId="79722783" w14:textId="77777777" w:rsidR="00AB26F5" w:rsidRDefault="00AB26F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8</w:t>
            </w:r>
          </w:p>
          <w:p w14:paraId="73EDA910" w14:textId="2B62D363" w:rsidR="00AB26F5" w:rsidRPr="00AB26F5" w:rsidRDefault="00AB26F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8</w:t>
            </w:r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09544E1E" w:rsidR="004520D8" w:rsidRPr="00AB26F5" w:rsidRDefault="00AB26F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9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3EECCF4D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34FC0DD" w14:textId="77777777" w:rsidR="00AB26F5" w:rsidRDefault="00AB26F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9</w:t>
            </w:r>
          </w:p>
          <w:p w14:paraId="163A9C8B" w14:textId="77777777" w:rsidR="00AB26F5" w:rsidRDefault="00AB26F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1</w:t>
            </w:r>
            <w:r>
              <w:rPr>
                <w:rFonts w:ascii="Arial" w:hAnsi="Arial" w:cs="Arial"/>
                <w:lang w:eastAsia="ja-JP"/>
              </w:rPr>
              <w:t>0</w:t>
            </w:r>
          </w:p>
          <w:p w14:paraId="4BF342AC" w14:textId="77777777" w:rsidR="00AB26F5" w:rsidRDefault="00AB26F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1</w:t>
            </w:r>
            <w:r>
              <w:rPr>
                <w:rFonts w:ascii="Arial" w:hAnsi="Arial" w:cs="Arial"/>
                <w:lang w:eastAsia="ja-JP"/>
              </w:rPr>
              <w:t>0</w:t>
            </w:r>
          </w:p>
          <w:p w14:paraId="12838562" w14:textId="77777777" w:rsidR="00AB26F5" w:rsidRDefault="00AB26F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1</w:t>
            </w:r>
            <w:r>
              <w:rPr>
                <w:rFonts w:ascii="Arial" w:hAnsi="Arial" w:cs="Arial"/>
                <w:lang w:eastAsia="ja-JP"/>
              </w:rPr>
              <w:t>0</w:t>
            </w:r>
          </w:p>
          <w:p w14:paraId="208DE16B" w14:textId="607FC813" w:rsidR="00AB26F5" w:rsidRPr="00AB26F5" w:rsidRDefault="00AB26F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1</w:t>
            </w:r>
            <w:r>
              <w:rPr>
                <w:rFonts w:ascii="Arial" w:hAnsi="Arial" w:cs="Arial"/>
                <w:lang w:eastAsia="ja-JP"/>
              </w:rPr>
              <w:t>0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1C5E01FC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39A1266E" w14:textId="77777777" w:rsidR="00AB26F5" w:rsidRDefault="00AB26F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1</w:t>
            </w:r>
            <w:r>
              <w:rPr>
                <w:rFonts w:ascii="Arial" w:hAnsi="Arial" w:cs="Arial"/>
                <w:lang w:eastAsia="ja-JP"/>
              </w:rPr>
              <w:t>0</w:t>
            </w:r>
          </w:p>
          <w:p w14:paraId="78A6D306" w14:textId="77777777" w:rsidR="00AB26F5" w:rsidRDefault="00AB26F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1</w:t>
            </w:r>
            <w:r>
              <w:rPr>
                <w:rFonts w:ascii="Arial" w:hAnsi="Arial" w:cs="Arial"/>
                <w:lang w:eastAsia="ja-JP"/>
              </w:rPr>
              <w:t>2</w:t>
            </w:r>
          </w:p>
          <w:p w14:paraId="0DED4436" w14:textId="50738155" w:rsidR="00AB26F5" w:rsidRPr="00AB26F5" w:rsidRDefault="00AB26F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1</w:t>
            </w:r>
            <w:r>
              <w:rPr>
                <w:rFonts w:ascii="Arial" w:hAnsi="Arial" w:cs="Arial"/>
                <w:lang w:eastAsia="ja-JP"/>
              </w:rPr>
              <w:t>2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6F7A0D74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4AD26B19" w14:textId="77777777" w:rsidR="00AB26F5" w:rsidRDefault="00AB26F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1C246BEE" w14:textId="77777777" w:rsidR="00AB26F5" w:rsidRDefault="00AB26F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1</w:t>
            </w:r>
            <w:r>
              <w:rPr>
                <w:rFonts w:ascii="Arial" w:hAnsi="Arial" w:cs="Arial"/>
                <w:lang w:eastAsia="ja-JP"/>
              </w:rPr>
              <w:t>2</w:t>
            </w:r>
          </w:p>
          <w:p w14:paraId="7E188776" w14:textId="77777777" w:rsidR="00AB26F5" w:rsidRDefault="00AB26F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</w:p>
          <w:p w14:paraId="76C51A8B" w14:textId="5ABCE375" w:rsidR="00AB26F5" w:rsidRPr="00AB26F5" w:rsidRDefault="00AB26F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1</w:t>
            </w:r>
            <w:r>
              <w:rPr>
                <w:rFonts w:ascii="Arial" w:hAnsi="Arial" w:cs="Arial"/>
                <w:lang w:eastAsia="ja-JP"/>
              </w:rPr>
              <w:t>2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8F35B5B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8B3D0AD" w14:textId="77777777" w:rsidR="00AB26F5" w:rsidRDefault="00AB26F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1</w:t>
            </w:r>
            <w:r>
              <w:rPr>
                <w:rFonts w:ascii="Arial" w:hAnsi="Arial" w:cs="Arial"/>
                <w:lang w:eastAsia="ja-JP"/>
              </w:rPr>
              <w:t>3</w:t>
            </w:r>
          </w:p>
          <w:p w14:paraId="0BD5F36C" w14:textId="62986A7E" w:rsidR="00AB26F5" w:rsidRPr="00AB26F5" w:rsidRDefault="00AB26F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1</w:t>
            </w:r>
            <w:r>
              <w:rPr>
                <w:rFonts w:ascii="Arial" w:hAnsi="Arial" w:cs="Arial"/>
                <w:lang w:eastAsia="ja-JP"/>
              </w:rPr>
              <w:t>3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  <w:bookmarkStart w:id="0" w:name="_GoBack"/>
        <w:bookmarkEnd w:id="0"/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699B2173" w:rsidR="004520D8" w:rsidRPr="00AB26F5" w:rsidRDefault="00AB26F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T</w:t>
            </w:r>
            <w:r>
              <w:rPr>
                <w:rFonts w:ascii="Arial" w:hAnsi="Arial" w:cs="Arial"/>
                <w:lang w:eastAsia="ja-JP"/>
              </w:rPr>
              <w:t>itle page2</w:t>
            </w:r>
          </w:p>
        </w:tc>
      </w:tr>
      <w:tr w:rsidR="004520D8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44FC0D18" w:rsidR="004520D8" w:rsidRPr="005328FA" w:rsidRDefault="00AB26F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hAnsi="Arial" w:cs="Arial" w:hint="eastAsia"/>
                <w:lang w:eastAsia="ja-JP"/>
              </w:rPr>
              <w:t>T</w:t>
            </w:r>
            <w:r>
              <w:rPr>
                <w:rFonts w:ascii="Arial" w:hAnsi="Arial" w:cs="Arial"/>
                <w:lang w:eastAsia="ja-JP"/>
              </w:rPr>
              <w:t>itle page2</w:t>
            </w: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0D8"/>
    <w:rsid w:val="00023C70"/>
    <w:rsid w:val="00377DF2"/>
    <w:rsid w:val="003C7173"/>
    <w:rsid w:val="004520D8"/>
    <w:rsid w:val="004A1EDE"/>
    <w:rsid w:val="00765673"/>
    <w:rsid w:val="008E7419"/>
    <w:rsid w:val="009F2E96"/>
    <w:rsid w:val="00AB26F5"/>
    <w:rsid w:val="00B8648A"/>
    <w:rsid w:val="00D31282"/>
    <w:rsid w:val="00EC3F58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20D8"/>
    <w:rPr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tyle1">
    <w:name w:val="Style1"/>
    <w:basedOn w:val="1"/>
    <w:next w:val="a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10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10">
    <w:name w:val="見出し 1 (文字)"/>
    <w:basedOn w:val="a0"/>
    <w:link w:val="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2"/>
    <w:next w:val="a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20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20">
    <w:name w:val="見出し 2 (文字)"/>
    <w:basedOn w:val="a0"/>
    <w:link w:val="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3"/>
    <w:next w:val="a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30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30">
    <w:name w:val="見出し 3 (文字)"/>
    <w:basedOn w:val="a0"/>
    <w:link w:val="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4"/>
    <w:next w:val="a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40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40">
    <w:name w:val="見出し 4 (文字)"/>
    <w:basedOn w:val="a0"/>
    <w:link w:val="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a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a0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a3">
    <w:name w:val="List Paragraph"/>
    <w:basedOn w:val="a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4-2">
    <w:name w:val="Grid Table 4 Accent 2"/>
    <w:basedOn w:val="a1"/>
    <w:uiPriority w:val="49"/>
    <w:rsid w:val="004520D8"/>
    <w:rPr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30</Words>
  <Characters>7012</Characters>
  <Application>Microsoft Office Word</Application>
  <DocSecurity>0</DocSecurity>
  <Lines>58</Lines>
  <Paragraphs>1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山本 将輝</cp:lastModifiedBy>
  <cp:revision>2</cp:revision>
  <dcterms:created xsi:type="dcterms:W3CDTF">2020-02-17T09:16:00Z</dcterms:created>
  <dcterms:modified xsi:type="dcterms:W3CDTF">2020-02-17T0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